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322445" cy="211963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63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211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: ING4 increased the size of RCC cell sphere. </w:t>
      </w:r>
      <w:r>
        <w:rPr>
          <w:rFonts w:cs="Times New Roman" w:ascii="Times New Roman" w:hAnsi="Times New Roman"/>
          <w:sz w:val="24"/>
          <w:szCs w:val="24"/>
        </w:rPr>
        <w:t xml:space="preserve">(A) The number of cell spheres with diameters ≥ 100μm in ING4 over-expression (ING4) and control (Vec) Ketr-3 and 786-O cells (n = 3). (B) The number of cell spheres with diameters ≥ 100μm in ING4 knockdown and control Ketr-3 and 786-O cells (n = 3). Data are presented as means ± standard deviation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549015" cy="316484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14069" r="-9" b="246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015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: </w:t>
      </w:r>
      <w:r>
        <w:rPr>
          <w:rFonts w:cs="Times New Roman" w:ascii="Times New Roman" w:hAnsi="Times New Roman"/>
          <w:b/>
          <w:bCs/>
          <w:sz w:val="24"/>
          <w:szCs w:val="24"/>
        </w:rPr>
        <w:t>IFN-stimulated genes (ISGs) IFITM1, IFITM2, MX2 and OAS2 were associated with many proteins and formed a core of protein interactions.</w:t>
      </w:r>
      <w:r>
        <w:rPr>
          <w:rFonts w:cs="Times New Roman" w:ascii="Times New Roman" w:hAnsi="Times New Roman"/>
          <w:sz w:val="24"/>
          <w:szCs w:val="24"/>
        </w:rPr>
        <w:t xml:space="preserve"> The protein interaction network showed that 400 associated proteins, 128 associated protein interactions, and 98 expected protein interactions in 786-O cells with stable ING4 over-expression compared to vector control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137535" cy="2067560"/>
            <wp:effectExtent l="0" t="0" r="0" b="0"/>
            <wp:docPr id="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6" r="27401" b="640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535" cy="206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: SB203580 significantly inhibited the size of cell spheres promoted by ING4. </w:t>
      </w:r>
      <w:r>
        <w:rPr>
          <w:rFonts w:cs="Times New Roman" w:ascii="Times New Roman" w:hAnsi="Times New Roman"/>
          <w:sz w:val="24"/>
          <w:szCs w:val="24"/>
        </w:rPr>
        <w:t xml:space="preserve">(A) The number of cell spheres with diameters ≥ 100μm in ING4 over-expression (ING4) or vector control (Vec) after 0.1%DSMO or 5μM SB203580 pretreatment for 24h (n = 3). Data are presented as means ± standard deviation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ns: no significanc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19270" cy="373253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6" r="-8" b="35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4: BIRB0796 significantly inhibited cell sphere formation promoted by ING4. </w:t>
      </w:r>
      <w:r>
        <w:rPr>
          <w:rFonts w:cs="Times New Roman" w:ascii="Times New Roman" w:hAnsi="Times New Roman"/>
          <w:sz w:val="24"/>
          <w:szCs w:val="24"/>
        </w:rPr>
        <w:t>(A) Photographs of cell spheres in Ketr-3 and 786-O cells with ING4 over-expression (ING4) or vector control (Vec) after 0.1%DSMO or 1μM BIRB0796 pretreatment for 24h (n = 3). (B-C) The number of cell spheres with diameters ≥ 50μm or ≥ 100μm. Note: images magnification, ×100; Scale ba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100μm; Data are presented as means ± standard deviation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lt; 0.05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, ns: no significanc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326890" cy="2200275"/>
            <wp:effectExtent l="0" t="0" r="0" b="0"/>
            <wp:docPr id="5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5199" r="-8" b="565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89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: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38 inhibitors had no significant inhibitory effect on the viability of normal human embryonic kidney cells 293T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A) The absorbance of 293T cells after treatment with SB203580, BIRB0796 or 0.1% DMSO for 4, 24, 48 and 72h. </w:t>
      </w:r>
      <w:r>
        <w:rPr>
          <w:rFonts w:cs="Times New Roman" w:ascii="Times New Roman" w:hAnsi="Times New Roman"/>
          <w:sz w:val="24"/>
          <w:szCs w:val="24"/>
        </w:rPr>
        <w:t>Data were presented as means ± standard deviation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 xml:space="preserve">Relative expression levels </w:t>
      </w:r>
      <w:r>
        <w:rPr>
          <w:rFonts w:cs="Times New Roman" w:ascii="Times New Roman" w:hAnsi="Times New Roman"/>
          <w:kern w:val="0"/>
          <w:sz w:val="24"/>
          <w:szCs w:val="24"/>
        </w:rPr>
        <w:t>of IFN-response genes in ING4 over-expressed 786-O cells (OE) compared to the controls (ctrl) in the transcriptome sequencing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Nam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g2(OE/ctrl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-or-dow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S2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3021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X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62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2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TM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6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65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TM2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8416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E-0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04:23:00Z</dcterms:created>
  <dc:creator>Administrator</dc:creator>
  <dc:description/>
  <cp:keywords/>
  <dc:language>en-US</dc:language>
  <cp:lastModifiedBy>黄 叶飞</cp:lastModifiedBy>
  <dcterms:modified xsi:type="dcterms:W3CDTF">2022-04-05T04:14:00Z</dcterms:modified>
  <cp:revision>3</cp:revision>
  <dc:subject/>
  <dc:title/>
</cp:coreProperties>
</file>